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324DDE" w14:textId="44AE8372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                                                      </w:t>
      </w:r>
    </w:p>
    <w:p w14:paraId="65E202E1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</w:p>
    <w:p w14:paraId="2A956BA6" w14:textId="5984EC80" w:rsidR="00AD0C65" w:rsidRPr="00137DA4" w:rsidRDefault="00AD0C65" w:rsidP="00AD0C65">
      <w:pPr>
        <w:pStyle w:val="5"/>
        <w:ind w:left="480"/>
        <w:rPr>
          <w:rFonts w:hint="eastAsia"/>
          <w:b w:val="0"/>
          <w:sz w:val="20"/>
        </w:rPr>
      </w:pPr>
      <w:r w:rsidRPr="00137DA4">
        <w:rPr>
          <w:rFonts w:hint="eastAsia"/>
          <w:b w:val="0"/>
          <w:sz w:val="20"/>
        </w:rPr>
        <w:t xml:space="preserve">       </w:t>
      </w:r>
      <w:bookmarkStart w:id="0" w:name="_Toc452540533"/>
      <w:r>
        <w:rPr>
          <w:b w:val="0"/>
          <w:sz w:val="20"/>
        </w:rPr>
        <w:t xml:space="preserve">S3 </w:t>
      </w:r>
      <w:r w:rsidRPr="00137DA4">
        <w:rPr>
          <w:rFonts w:hint="eastAsia"/>
          <w:b w:val="0"/>
          <w:sz w:val="20"/>
        </w:rPr>
        <w:t xml:space="preserve">Table: Analysis on </w:t>
      </w:r>
      <w:proofErr w:type="gramStart"/>
      <w:r w:rsidRPr="00137DA4">
        <w:rPr>
          <w:rFonts w:hint="eastAsia"/>
          <w:b w:val="0"/>
          <w:sz w:val="20"/>
        </w:rPr>
        <w:t>log(</w:t>
      </w:r>
      <w:proofErr w:type="gramEnd"/>
      <w:r w:rsidRPr="00137DA4">
        <w:rPr>
          <w:rFonts w:hint="eastAsia"/>
          <w:b w:val="0"/>
          <w:sz w:val="20"/>
        </w:rPr>
        <w:t>HBsAg) Titer Over Time (Run-in Period)</w:t>
      </w:r>
      <w:bookmarkEnd w:id="0"/>
    </w:p>
    <w:p w14:paraId="414F8716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</w:p>
    <w:p w14:paraId="22FE3148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______________________________________________________________________________</w:t>
      </w:r>
    </w:p>
    <w:p w14:paraId="0CB56C47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</w:p>
    <w:p w14:paraId="2707A075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                        Add-on Adefovir   Switch to Tenofovir</w:t>
      </w:r>
    </w:p>
    <w:p w14:paraId="6AA378FA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proofErr w:type="gramStart"/>
      <w:r w:rsidRPr="00137DA4">
        <w:rPr>
          <w:rFonts w:hint="eastAsia"/>
          <w:sz w:val="20"/>
        </w:rPr>
        <w:t>log(</w:t>
      </w:r>
      <w:proofErr w:type="gramEnd"/>
      <w:r w:rsidRPr="00137DA4">
        <w:rPr>
          <w:rFonts w:hint="eastAsia"/>
          <w:sz w:val="20"/>
        </w:rPr>
        <w:t>HBsAg)                          N=58                N=44           p-value</w:t>
      </w:r>
    </w:p>
    <w:p w14:paraId="1C64EBCF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______________________________________________________________________________</w:t>
      </w:r>
    </w:p>
    <w:p w14:paraId="66B727A2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</w:p>
    <w:p w14:paraId="1B785DFA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Baseline</w:t>
      </w:r>
    </w:p>
    <w:p w14:paraId="73B9F76A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4</w:t>
      </w:r>
    </w:p>
    <w:p w14:paraId="4055952B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3.50 (  1.08)       2.83 (  0.85)      0.0010</w:t>
      </w:r>
    </w:p>
    <w:p w14:paraId="2E486F9C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3.32                2.93</w:t>
      </w:r>
    </w:p>
    <w:p w14:paraId="2BEE771C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1.44</w:t>
      </w:r>
      <w:proofErr w:type="gramEnd"/>
      <w:r w:rsidRPr="00137DA4">
        <w:rPr>
          <w:rFonts w:hint="eastAsia"/>
          <w:sz w:val="20"/>
        </w:rPr>
        <w:t>,   5.92)    (  0.91,   5.08)</w:t>
      </w:r>
    </w:p>
    <w:p w14:paraId="765C32ED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</w:p>
    <w:p w14:paraId="4A1AB26C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3</w:t>
      </w:r>
    </w:p>
    <w:p w14:paraId="7D3BAAAE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1</w:t>
      </w:r>
    </w:p>
    <w:p w14:paraId="750FC00E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3.14 (  0.71)       2.59 (  0.86)      0.0007</w:t>
      </w:r>
    </w:p>
    <w:p w14:paraId="7847DA2F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3.11                2.72</w:t>
      </w:r>
    </w:p>
    <w:p w14:paraId="778A3C13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1.58</w:t>
      </w:r>
      <w:proofErr w:type="gramEnd"/>
      <w:r w:rsidRPr="00137DA4">
        <w:rPr>
          <w:rFonts w:hint="eastAsia"/>
          <w:sz w:val="20"/>
        </w:rPr>
        <w:t>,   4.96)    (  1.08,   4.59)</w:t>
      </w:r>
    </w:p>
    <w:p w14:paraId="0D2FA09D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</w:p>
    <w:p w14:paraId="77315650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3AC92C81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0.35 (  0.80)      -0.21 (  0.62)      0.1461</w:t>
      </w:r>
    </w:p>
    <w:p w14:paraId="52BD2B00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0.03               -0.08</w:t>
      </w:r>
    </w:p>
    <w:p w14:paraId="3E278C8C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3.</w:t>
      </w:r>
      <w:proofErr w:type="gramStart"/>
      <w:r w:rsidRPr="00137DA4">
        <w:rPr>
          <w:rFonts w:hint="eastAsia"/>
          <w:sz w:val="20"/>
        </w:rPr>
        <w:t xml:space="preserve">25,   </w:t>
      </w:r>
      <w:proofErr w:type="gramEnd"/>
      <w:r w:rsidRPr="00137DA4">
        <w:rPr>
          <w:rFonts w:hint="eastAsia"/>
          <w:sz w:val="20"/>
        </w:rPr>
        <w:t>1.80)    ( -2.18,   0.98)</w:t>
      </w:r>
    </w:p>
    <w:p w14:paraId="0E479FC5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013              0.0373</w:t>
      </w:r>
    </w:p>
    <w:p w14:paraId="6CC8F1ED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0.18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0.06,  0.42)</w:t>
      </w:r>
    </w:p>
    <w:p w14:paraId="73F5F520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</w:p>
    <w:p w14:paraId="3DC9B959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6</w:t>
      </w:r>
    </w:p>
    <w:p w14:paraId="7ED85462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58                  44</w:t>
      </w:r>
    </w:p>
    <w:p w14:paraId="4C2A37A0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3.08 (  0.67)       2.74 (  0.77)      0.0178</w:t>
      </w:r>
    </w:p>
    <w:p w14:paraId="0AA4D111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3.11                2.77</w:t>
      </w:r>
    </w:p>
    <w:p w14:paraId="6FF527C7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1.72</w:t>
      </w:r>
      <w:proofErr w:type="gramEnd"/>
      <w:r w:rsidRPr="00137DA4">
        <w:rPr>
          <w:rFonts w:hint="eastAsia"/>
          <w:sz w:val="20"/>
        </w:rPr>
        <w:t>,   5.42)    (  1.00,   5.01)</w:t>
      </w:r>
    </w:p>
    <w:p w14:paraId="2B03FCBF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</w:p>
    <w:p w14:paraId="5304042D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5C21158D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0.41 (  0.82)      -0.09 (  0.69)      0.7615</w:t>
      </w:r>
    </w:p>
    <w:p w14:paraId="7C44AEF1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0.05                0.00</w:t>
      </w:r>
    </w:p>
    <w:p w14:paraId="71F842E4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3.</w:t>
      </w:r>
      <w:proofErr w:type="gramStart"/>
      <w:r w:rsidRPr="00137DA4">
        <w:rPr>
          <w:rFonts w:hint="eastAsia"/>
          <w:sz w:val="20"/>
        </w:rPr>
        <w:t xml:space="preserve">05,   </w:t>
      </w:r>
      <w:proofErr w:type="gramEnd"/>
      <w:r w:rsidRPr="00137DA4">
        <w:rPr>
          <w:rFonts w:hint="eastAsia"/>
          <w:sz w:val="20"/>
        </w:rPr>
        <w:t>0.70)    ( -2.27,   1.53)</w:t>
      </w:r>
    </w:p>
    <w:p w14:paraId="5C2B2208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003              0.3830</w:t>
      </w:r>
    </w:p>
    <w:p w14:paraId="7DC57AD3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0.04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0.20,  0.27)</w:t>
      </w:r>
    </w:p>
    <w:p w14:paraId="1C05DC67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</w:p>
    <w:p w14:paraId="27E516B0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12</w:t>
      </w:r>
    </w:p>
    <w:p w14:paraId="1AA42B6A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lastRenderedPageBreak/>
        <w:t xml:space="preserve">       N                              32                  34</w:t>
      </w:r>
    </w:p>
    <w:p w14:paraId="2722544E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3.11 (  0.56)       2.69 (  0.67)      0.0070</w:t>
      </w:r>
    </w:p>
    <w:p w14:paraId="6B090328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3.23                2.75</w:t>
      </w:r>
    </w:p>
    <w:p w14:paraId="53CB1908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1.62</w:t>
      </w:r>
      <w:proofErr w:type="gramEnd"/>
      <w:r w:rsidRPr="00137DA4">
        <w:rPr>
          <w:rFonts w:hint="eastAsia"/>
          <w:sz w:val="20"/>
        </w:rPr>
        <w:t>,   4.21)    (  0.69,   4.05)</w:t>
      </w:r>
    </w:p>
    <w:p w14:paraId="318C195B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</w:p>
    <w:p w14:paraId="66B57C8B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5B77BB15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0.28 (  0.88)      -0.12 (  0.85)      0.0887</w:t>
      </w:r>
    </w:p>
    <w:p w14:paraId="1B5105A0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0.03               -0.01</w:t>
      </w:r>
    </w:p>
    <w:p w14:paraId="0E517B4F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.</w:t>
      </w:r>
      <w:proofErr w:type="gramStart"/>
      <w:r w:rsidRPr="00137DA4">
        <w:rPr>
          <w:rFonts w:hint="eastAsia"/>
          <w:sz w:val="20"/>
        </w:rPr>
        <w:t xml:space="preserve">72,   </w:t>
      </w:r>
      <w:proofErr w:type="gramEnd"/>
      <w:r w:rsidRPr="00137DA4">
        <w:rPr>
          <w:rFonts w:hint="eastAsia"/>
          <w:sz w:val="20"/>
        </w:rPr>
        <w:t>0.83)    ( -2.28,   1.73)</w:t>
      </w:r>
    </w:p>
    <w:p w14:paraId="66F4314E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0786              0.4328</w:t>
      </w:r>
    </w:p>
    <w:p w14:paraId="41147299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0.25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0.04,  0.54)</w:t>
      </w:r>
    </w:p>
    <w:p w14:paraId="30DB6E7C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</w:p>
    <w:p w14:paraId="6D2A6389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18</w:t>
      </w:r>
    </w:p>
    <w:p w14:paraId="0E396C78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21                  27</w:t>
      </w:r>
    </w:p>
    <w:p w14:paraId="4C02E812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3.14 (  0.71)       2.74 (  0.64)      0.0449</w:t>
      </w:r>
    </w:p>
    <w:p w14:paraId="268DE863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3.06                2.79</w:t>
      </w:r>
    </w:p>
    <w:p w14:paraId="2D18DC62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1.79</w:t>
      </w:r>
      <w:proofErr w:type="gramEnd"/>
      <w:r w:rsidRPr="00137DA4">
        <w:rPr>
          <w:rFonts w:hint="eastAsia"/>
          <w:sz w:val="20"/>
        </w:rPr>
        <w:t>,   5.36)    (  1.34,   3.97)</w:t>
      </w:r>
    </w:p>
    <w:p w14:paraId="2DCB5AD8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</w:p>
    <w:p w14:paraId="6D68CFA1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68F25869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0.04 (  0.75)      -0.05 (  0.82)      0.1196</w:t>
      </w:r>
    </w:p>
    <w:p w14:paraId="343696FA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0.07                0.01</w:t>
      </w:r>
    </w:p>
    <w:p w14:paraId="2D4ABEB3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1.</w:t>
      </w:r>
      <w:proofErr w:type="gramStart"/>
      <w:r w:rsidRPr="00137DA4">
        <w:rPr>
          <w:rFonts w:hint="eastAsia"/>
          <w:sz w:val="20"/>
        </w:rPr>
        <w:t xml:space="preserve">81,   </w:t>
      </w:r>
      <w:proofErr w:type="gramEnd"/>
      <w:r w:rsidRPr="00137DA4">
        <w:rPr>
          <w:rFonts w:hint="eastAsia"/>
          <w:sz w:val="20"/>
        </w:rPr>
        <w:t>2.01)    ( -2.20,   1.57)</w:t>
      </w:r>
    </w:p>
    <w:p w14:paraId="2782B69D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8084              0.7619</w:t>
      </w:r>
    </w:p>
    <w:p w14:paraId="5CA479DA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0.29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0.08,  0.66)</w:t>
      </w:r>
    </w:p>
    <w:p w14:paraId="2CE391B7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</w:p>
    <w:p w14:paraId="3159D413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24</w:t>
      </w:r>
    </w:p>
    <w:p w14:paraId="5E29B863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14                  19</w:t>
      </w:r>
    </w:p>
    <w:p w14:paraId="0193A5DB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2.90 (  0.50)       2.79 (  0.66)      0.6107</w:t>
      </w:r>
    </w:p>
    <w:p w14:paraId="184E67A7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2.99                2.95</w:t>
      </w:r>
    </w:p>
    <w:p w14:paraId="12EB21C7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1.84</w:t>
      </w:r>
      <w:proofErr w:type="gramEnd"/>
      <w:r w:rsidRPr="00137DA4">
        <w:rPr>
          <w:rFonts w:hint="eastAsia"/>
          <w:sz w:val="20"/>
        </w:rPr>
        <w:t>,   3.68)    (  1.04,   3.97)</w:t>
      </w:r>
    </w:p>
    <w:p w14:paraId="617B7F6F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</w:p>
    <w:p w14:paraId="59D4A6FE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4E174261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0.19 (  0.69)      -0.17 (  0.75)      0.7460</w:t>
      </w:r>
    </w:p>
    <w:p w14:paraId="6D5A507D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0.00               -0.01</w:t>
      </w:r>
    </w:p>
    <w:p w14:paraId="3CCEAFAA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.</w:t>
      </w:r>
      <w:proofErr w:type="gramStart"/>
      <w:r w:rsidRPr="00137DA4">
        <w:rPr>
          <w:rFonts w:hint="eastAsia"/>
          <w:sz w:val="20"/>
        </w:rPr>
        <w:t xml:space="preserve">01,   </w:t>
      </w:r>
      <w:proofErr w:type="gramEnd"/>
      <w:r w:rsidRPr="00137DA4">
        <w:rPr>
          <w:rFonts w:hint="eastAsia"/>
          <w:sz w:val="20"/>
        </w:rPr>
        <w:t>0.47)    ( -2.20,   0.89)</w:t>
      </w:r>
    </w:p>
    <w:p w14:paraId="6035E818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3285              0.3448</w:t>
      </w:r>
    </w:p>
    <w:p w14:paraId="0F15CAAC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 0.06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0.33,  0.46)</w:t>
      </w:r>
    </w:p>
    <w:p w14:paraId="520CD5D1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</w:p>
    <w:p w14:paraId="517388A5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30</w:t>
      </w:r>
    </w:p>
    <w:p w14:paraId="584DF3FD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13                  13</w:t>
      </w:r>
    </w:p>
    <w:p w14:paraId="419606C7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2.78 (  0.45)       2.94 (  0.49)      0.3894</w:t>
      </w:r>
    </w:p>
    <w:p w14:paraId="338EE047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2.80                2.87</w:t>
      </w:r>
    </w:p>
    <w:p w14:paraId="0B3ED16C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1.79</w:t>
      </w:r>
      <w:proofErr w:type="gramEnd"/>
      <w:r w:rsidRPr="00137DA4">
        <w:rPr>
          <w:rFonts w:hint="eastAsia"/>
          <w:sz w:val="20"/>
        </w:rPr>
        <w:t>,   3.54)    (  2.17,   4.13)</w:t>
      </w:r>
    </w:p>
    <w:p w14:paraId="03F4D69C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</w:p>
    <w:p w14:paraId="62D9BEE4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567D0EB6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0.31 (  0.65)      -0.24 (  0.86)      0.4278</w:t>
      </w:r>
    </w:p>
    <w:p w14:paraId="16AA4CD0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0.20               -0.08</w:t>
      </w:r>
    </w:p>
    <w:p w14:paraId="1E51823C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.</w:t>
      </w:r>
      <w:proofErr w:type="gramStart"/>
      <w:r w:rsidRPr="00137DA4">
        <w:rPr>
          <w:rFonts w:hint="eastAsia"/>
          <w:sz w:val="20"/>
        </w:rPr>
        <w:t xml:space="preserve">00,   </w:t>
      </w:r>
      <w:proofErr w:type="gramEnd"/>
      <w:r w:rsidRPr="00137DA4">
        <w:rPr>
          <w:rFonts w:hint="eastAsia"/>
          <w:sz w:val="20"/>
        </w:rPr>
        <w:t>0.35)    ( -2.27,   1.31)</w:t>
      </w:r>
    </w:p>
    <w:p w14:paraId="37FDF3E4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1109              0.3326</w:t>
      </w:r>
    </w:p>
    <w:p w14:paraId="24823F3B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-0.14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0.50,  0.22)</w:t>
      </w:r>
    </w:p>
    <w:p w14:paraId="33C08643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</w:p>
    <w:p w14:paraId="7BEB8B48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Month 36</w:t>
      </w:r>
    </w:p>
    <w:p w14:paraId="164B4C49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 N                               6                   7</w:t>
      </w:r>
    </w:p>
    <w:p w14:paraId="61BA3B33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 2.71 (  0.26)       2.98 (  0.53)      0.2734</w:t>
      </w:r>
    </w:p>
    <w:p w14:paraId="407DF396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 2.81                2.92</w:t>
      </w:r>
    </w:p>
    <w:p w14:paraId="3AF69616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</w:t>
      </w:r>
      <w:proofErr w:type="gramStart"/>
      <w:r w:rsidRPr="00137DA4">
        <w:rPr>
          <w:rFonts w:hint="eastAsia"/>
          <w:sz w:val="20"/>
        </w:rPr>
        <w:t>(  2.23</w:t>
      </w:r>
      <w:proofErr w:type="gramEnd"/>
      <w:r w:rsidRPr="00137DA4">
        <w:rPr>
          <w:rFonts w:hint="eastAsia"/>
          <w:sz w:val="20"/>
        </w:rPr>
        <w:t>,   2.91)    (  2.15,   3.71)</w:t>
      </w:r>
    </w:p>
    <w:p w14:paraId="20E8A69B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</w:p>
    <w:p w14:paraId="184C4F45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Mean Change from Baseline</w:t>
      </w:r>
    </w:p>
    <w:p w14:paraId="4289BE11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Mean (</w:t>
      </w:r>
      <w:proofErr w:type="gramStart"/>
      <w:r w:rsidRPr="00137DA4">
        <w:rPr>
          <w:rFonts w:hint="eastAsia"/>
          <w:sz w:val="20"/>
        </w:rPr>
        <w:t xml:space="preserve">SD)   </w:t>
      </w:r>
      <w:proofErr w:type="gramEnd"/>
      <w:r w:rsidRPr="00137DA4">
        <w:rPr>
          <w:rFonts w:hint="eastAsia"/>
          <w:sz w:val="20"/>
        </w:rPr>
        <w:t xml:space="preserve">                -0.47 (  0.79)      -0.24 (  0.66)      0.2485</w:t>
      </w:r>
    </w:p>
    <w:p w14:paraId="394D6E43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   Median                        -0.25               -0.18</w:t>
      </w:r>
    </w:p>
    <w:p w14:paraId="6A8BE33E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(Min., Max.)                ( -2.</w:t>
      </w:r>
      <w:proofErr w:type="gramStart"/>
      <w:r w:rsidRPr="00137DA4">
        <w:rPr>
          <w:rFonts w:hint="eastAsia"/>
          <w:sz w:val="20"/>
        </w:rPr>
        <w:t xml:space="preserve">03,   </w:t>
      </w:r>
      <w:proofErr w:type="gramEnd"/>
      <w:r w:rsidRPr="00137DA4">
        <w:rPr>
          <w:rFonts w:hint="eastAsia"/>
          <w:sz w:val="20"/>
        </w:rPr>
        <w:t>0.19)    ( -1.62,   0.28)</w:t>
      </w:r>
    </w:p>
    <w:p w14:paraId="1399B8BD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 xml:space="preserve">   intra p-value                     0.2092              0.3684</w:t>
      </w:r>
    </w:p>
    <w:p w14:paraId="0B50DDC4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Adjust Group Difference (</w:t>
      </w:r>
      <w:proofErr w:type="spellStart"/>
      <w:r w:rsidRPr="00137DA4">
        <w:rPr>
          <w:rFonts w:hint="eastAsia"/>
          <w:sz w:val="20"/>
        </w:rPr>
        <w:t>LsMean</w:t>
      </w:r>
      <w:proofErr w:type="spellEnd"/>
      <w:r w:rsidRPr="00137DA4">
        <w:rPr>
          <w:rFonts w:hint="eastAsia"/>
          <w:sz w:val="20"/>
        </w:rPr>
        <w:t xml:space="preserve"> with 95% CI)     -0.29 </w:t>
      </w:r>
      <w:proofErr w:type="gramStart"/>
      <w:r w:rsidRPr="00137DA4">
        <w:rPr>
          <w:rFonts w:hint="eastAsia"/>
          <w:sz w:val="20"/>
        </w:rPr>
        <w:t xml:space="preserve">   (</w:t>
      </w:r>
      <w:proofErr w:type="gramEnd"/>
      <w:r w:rsidRPr="00137DA4">
        <w:rPr>
          <w:rFonts w:hint="eastAsia"/>
          <w:sz w:val="20"/>
        </w:rPr>
        <w:t xml:space="preserve"> -0.82,  0.24)</w:t>
      </w:r>
    </w:p>
    <w:p w14:paraId="66A85945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bookmarkStart w:id="1" w:name="_GoBack"/>
      <w:bookmarkEnd w:id="1"/>
    </w:p>
    <w:p w14:paraId="6375896D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______________________________________________________________________________</w:t>
      </w:r>
    </w:p>
    <w:p w14:paraId="2F2600E0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  <w:r w:rsidRPr="00137DA4">
        <w:rPr>
          <w:rFonts w:hint="eastAsia"/>
          <w:sz w:val="20"/>
        </w:rPr>
        <w:t>p-value: Group comparison using t test per one-way ANCOVA w/</w:t>
      </w:r>
      <w:proofErr w:type="spellStart"/>
      <w:r w:rsidRPr="00137DA4">
        <w:rPr>
          <w:rFonts w:hint="eastAsia"/>
          <w:sz w:val="20"/>
        </w:rPr>
        <w:t>i</w:t>
      </w:r>
      <w:proofErr w:type="spellEnd"/>
      <w:r w:rsidRPr="00137DA4">
        <w:rPr>
          <w:rFonts w:hint="eastAsia"/>
          <w:sz w:val="20"/>
        </w:rPr>
        <w:t xml:space="preserve"> or w/o covariate</w:t>
      </w:r>
    </w:p>
    <w:p w14:paraId="5FFC68E4" w14:textId="77777777" w:rsidR="00AD0C65" w:rsidRPr="00137DA4" w:rsidRDefault="00AD0C65" w:rsidP="00AD0C65">
      <w:pPr>
        <w:pStyle w:val="SASCNb"/>
        <w:rPr>
          <w:rFonts w:hint="eastAsia"/>
          <w:sz w:val="20"/>
        </w:rPr>
      </w:pPr>
    </w:p>
    <w:p w14:paraId="285C8397" w14:textId="77777777" w:rsidR="00E21B30" w:rsidRPr="00AD0C65" w:rsidRDefault="00E21B30"/>
    <w:sectPr w:rsidR="00E21B30" w:rsidRPr="00AD0C65" w:rsidSect="00AD0C65">
      <w:pgSz w:w="11906" w:h="16838"/>
      <w:pgMar w:top="567" w:right="851" w:bottom="567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C65"/>
    <w:rsid w:val="00AD0C65"/>
    <w:rsid w:val="00E2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15339"/>
  <w15:chartTrackingRefBased/>
  <w15:docId w15:val="{2C7D7F0A-76C3-4FE7-900D-D35594A56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5">
    <w:name w:val="heading 5"/>
    <w:basedOn w:val="a"/>
    <w:next w:val="a0"/>
    <w:link w:val="50"/>
    <w:qFormat/>
    <w:rsid w:val="00AD0C65"/>
    <w:pPr>
      <w:keepNext/>
      <w:widowControl/>
      <w:overflowPunct w:val="0"/>
      <w:autoSpaceDE w:val="0"/>
      <w:autoSpaceDN w:val="0"/>
      <w:adjustRightInd w:val="0"/>
      <w:textAlignment w:val="baseline"/>
      <w:outlineLvl w:val="4"/>
    </w:pPr>
    <w:rPr>
      <w:rFonts w:ascii="Courier New" w:eastAsia="新細明體" w:hAnsi="Courier New" w:cs="Times New Roman"/>
      <w:b/>
      <w:kern w:val="0"/>
      <w:sz w:val="16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50">
    <w:name w:val="標題 5 字元"/>
    <w:basedOn w:val="a1"/>
    <w:link w:val="5"/>
    <w:rsid w:val="00AD0C65"/>
    <w:rPr>
      <w:rFonts w:ascii="Courier New" w:eastAsia="新細明體" w:hAnsi="Courier New" w:cs="Times New Roman"/>
      <w:b/>
      <w:kern w:val="0"/>
      <w:sz w:val="16"/>
      <w:szCs w:val="20"/>
    </w:rPr>
  </w:style>
  <w:style w:type="paragraph" w:customStyle="1" w:styleId="SASCNb">
    <w:name w:val="SAS_CNb"/>
    <w:basedOn w:val="a"/>
    <w:rsid w:val="00AD0C65"/>
    <w:pPr>
      <w:widowControl/>
      <w:overflowPunct w:val="0"/>
      <w:autoSpaceDE w:val="0"/>
      <w:autoSpaceDN w:val="0"/>
      <w:adjustRightInd w:val="0"/>
      <w:textAlignment w:val="baseline"/>
    </w:pPr>
    <w:rPr>
      <w:rFonts w:ascii="Courier New" w:eastAsia="新細明體" w:hAnsi="Courier New" w:cs="Times New Roman"/>
      <w:kern w:val="0"/>
      <w:sz w:val="16"/>
      <w:szCs w:val="20"/>
    </w:rPr>
  </w:style>
  <w:style w:type="paragraph" w:styleId="a0">
    <w:name w:val="Normal Indent"/>
    <w:basedOn w:val="a"/>
    <w:uiPriority w:val="99"/>
    <w:semiHidden/>
    <w:unhideWhenUsed/>
    <w:rsid w:val="00AD0C6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17</Words>
  <Characters>4657</Characters>
  <Application>Microsoft Office Word</Application>
  <DocSecurity>0</DocSecurity>
  <Lines>38</Lines>
  <Paragraphs>10</Paragraphs>
  <ScaleCrop>false</ScaleCrop>
  <Company/>
  <LinksUpToDate>false</LinksUpToDate>
  <CharactersWithSpaces>5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gm chen</dc:creator>
  <cp:keywords/>
  <dc:description/>
  <cp:lastModifiedBy>fygm chen</cp:lastModifiedBy>
  <cp:revision>1</cp:revision>
  <dcterms:created xsi:type="dcterms:W3CDTF">2020-02-05T13:48:00Z</dcterms:created>
  <dcterms:modified xsi:type="dcterms:W3CDTF">2020-02-05T13:50:00Z</dcterms:modified>
</cp:coreProperties>
</file>